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65B2A" w14:textId="37413993" w:rsidR="00525453" w:rsidRPr="00E45D41" w:rsidRDefault="00E46EA2" w:rsidP="0052545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Material 1 - </w:t>
      </w:r>
      <w:r w:rsidR="00525453" w:rsidRPr="00E45D41">
        <w:rPr>
          <w:b/>
          <w:bCs/>
          <w:color w:val="000000" w:themeColor="text1"/>
        </w:rPr>
        <w:t xml:space="preserve">Indicative guide for in-depth interviews </w:t>
      </w:r>
    </w:p>
    <w:p w14:paraId="22F6F640" w14:textId="77777777" w:rsidR="00525453" w:rsidRPr="00E45D41" w:rsidRDefault="00525453" w:rsidP="00525453">
      <w:pPr>
        <w:rPr>
          <w:color w:val="000000" w:themeColor="text1"/>
          <w:u w:val="single"/>
        </w:rPr>
      </w:pPr>
    </w:p>
    <w:p w14:paraId="0F35B505" w14:textId="2D41DEAC" w:rsidR="00864F96" w:rsidRPr="00E46EA2" w:rsidRDefault="00E46EA2" w:rsidP="00E46EA2">
      <w:pPr>
        <w:spacing w:before="240" w:line="360" w:lineRule="auto"/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t>Topics</w:t>
      </w:r>
      <w:r w:rsidR="00525453" w:rsidRPr="00E45D41">
        <w:rPr>
          <w:b/>
          <w:color w:val="000000" w:themeColor="text1"/>
          <w:u w:val="single"/>
        </w:rPr>
        <w:t xml:space="preserve"> to explore in the interview </w:t>
      </w:r>
    </w:p>
    <w:p w14:paraId="358874E6" w14:textId="77777777" w:rsidR="00E1403D" w:rsidRDefault="00E1403D" w:rsidP="00E1403D">
      <w:pPr>
        <w:pStyle w:val="ListParagraph"/>
        <w:numPr>
          <w:ilvl w:val="0"/>
          <w:numId w:val="1"/>
        </w:numPr>
      </w:pPr>
      <w:r>
        <w:t xml:space="preserve">How would you describe your physical health over your lifetime? </w:t>
      </w:r>
    </w:p>
    <w:p w14:paraId="4955FDC3" w14:textId="2F6B1316" w:rsidR="00224CB0" w:rsidRDefault="00E1403D" w:rsidP="00E1403D">
      <w:pPr>
        <w:pStyle w:val="ListParagraph"/>
        <w:numPr>
          <w:ilvl w:val="1"/>
          <w:numId w:val="1"/>
        </w:numPr>
        <w:spacing w:after="160"/>
      </w:pPr>
      <w:r>
        <w:t xml:space="preserve">Can you tell me about your physical health </w:t>
      </w:r>
      <w:r w:rsidRPr="00E1403D">
        <w:rPr>
          <w:i/>
          <w:iCs/>
        </w:rPr>
        <w:t>before</w:t>
      </w:r>
      <w:r>
        <w:t xml:space="preserve"> your sarcoma diagnosis</w:t>
      </w:r>
      <w:r w:rsidR="007A3544">
        <w:t xml:space="preserve"> at OUH</w:t>
      </w:r>
      <w:r>
        <w:t xml:space="preserve">? </w:t>
      </w:r>
    </w:p>
    <w:p w14:paraId="0203840C" w14:textId="0FA77A13" w:rsidR="00525453" w:rsidRDefault="00E1403D" w:rsidP="00E1403D">
      <w:pPr>
        <w:pStyle w:val="ListParagraph"/>
        <w:numPr>
          <w:ilvl w:val="1"/>
          <w:numId w:val="1"/>
        </w:numPr>
        <w:spacing w:after="160"/>
      </w:pPr>
      <w:r>
        <w:t>Can you describe any key turning points in your health?</w:t>
      </w:r>
      <w:r w:rsidR="00E46EA2">
        <w:br/>
      </w:r>
    </w:p>
    <w:p w14:paraId="765311D6" w14:textId="02989E96" w:rsidR="00525453" w:rsidRDefault="00525453" w:rsidP="00E1403D">
      <w:pPr>
        <w:pStyle w:val="ListParagraph"/>
        <w:numPr>
          <w:ilvl w:val="0"/>
          <w:numId w:val="1"/>
        </w:numPr>
      </w:pPr>
      <w:r>
        <w:t xml:space="preserve">When did you receive your </w:t>
      </w:r>
      <w:r w:rsidR="00E1403D">
        <w:t xml:space="preserve">sarcoma </w:t>
      </w:r>
      <w:r>
        <w:t>diagnosis</w:t>
      </w:r>
      <w:r w:rsidR="00960892">
        <w:t xml:space="preserve"> at OUH</w:t>
      </w:r>
      <w:r>
        <w:t>?</w:t>
      </w:r>
    </w:p>
    <w:p w14:paraId="5098A309" w14:textId="23B3AE85" w:rsidR="00525453" w:rsidRDefault="00525453" w:rsidP="00525453">
      <w:pPr>
        <w:pStyle w:val="ListParagraph"/>
        <w:numPr>
          <w:ilvl w:val="1"/>
          <w:numId w:val="1"/>
        </w:numPr>
      </w:pPr>
      <w:r>
        <w:t>What was this experience</w:t>
      </w:r>
      <w:r w:rsidR="00E1403D">
        <w:t xml:space="preserve"> of diagnosis</w:t>
      </w:r>
      <w:r>
        <w:t xml:space="preserve"> like? </w:t>
      </w:r>
    </w:p>
    <w:p w14:paraId="60C7499B" w14:textId="53B7DC9F" w:rsidR="00525453" w:rsidRDefault="00E1403D" w:rsidP="00525453">
      <w:pPr>
        <w:pStyle w:val="ListParagraph"/>
        <w:numPr>
          <w:ilvl w:val="1"/>
          <w:numId w:val="1"/>
        </w:numPr>
      </w:pPr>
      <w:r>
        <w:t>How was the condition and treatment first explained to you</w:t>
      </w:r>
      <w:r w:rsidR="00960892">
        <w:t xml:space="preserve"> at OUH</w:t>
      </w:r>
      <w:r>
        <w:t xml:space="preserve">? </w:t>
      </w:r>
    </w:p>
    <w:p w14:paraId="7C362CE7" w14:textId="77777777" w:rsidR="00E1403D" w:rsidRDefault="00E1403D" w:rsidP="00E1403D">
      <w:pPr>
        <w:pStyle w:val="ListParagraph"/>
        <w:numPr>
          <w:ilvl w:val="1"/>
          <w:numId w:val="1"/>
        </w:numPr>
      </w:pPr>
      <w:r>
        <w:t xml:space="preserve">What were your reactions at the time? </w:t>
      </w:r>
    </w:p>
    <w:p w14:paraId="4A7D18DE" w14:textId="77777777" w:rsidR="00E1403D" w:rsidRDefault="00E1403D" w:rsidP="00525453">
      <w:pPr>
        <w:pStyle w:val="ListParagraph"/>
        <w:numPr>
          <w:ilvl w:val="1"/>
          <w:numId w:val="1"/>
        </w:numPr>
      </w:pPr>
      <w:r>
        <w:t xml:space="preserve">Did you have any questions/concerns at this stage? </w:t>
      </w:r>
    </w:p>
    <w:p w14:paraId="1AC796C0" w14:textId="2C3BDD59" w:rsidR="00E1403D" w:rsidRDefault="00E1403D" w:rsidP="00525453">
      <w:pPr>
        <w:pStyle w:val="ListParagraph"/>
        <w:numPr>
          <w:ilvl w:val="1"/>
          <w:numId w:val="1"/>
        </w:numPr>
      </w:pPr>
      <w:r>
        <w:t>Was there anything you think could have been done at this stage to better support you</w:t>
      </w:r>
      <w:r w:rsidR="00960892">
        <w:t xml:space="preserve"> at OUH</w:t>
      </w:r>
      <w:r>
        <w:t xml:space="preserve">? </w:t>
      </w:r>
      <w:r w:rsidR="00E46EA2">
        <w:br/>
      </w:r>
    </w:p>
    <w:p w14:paraId="2B9ACAA9" w14:textId="7D32D8B4" w:rsidR="00E1403D" w:rsidRDefault="00E1403D" w:rsidP="00E1403D">
      <w:pPr>
        <w:pStyle w:val="ListParagraph"/>
        <w:numPr>
          <w:ilvl w:val="0"/>
          <w:numId w:val="1"/>
        </w:numPr>
      </w:pPr>
      <w:r>
        <w:t>Can you tell me about receiving treatment for your sarcoma</w:t>
      </w:r>
      <w:r w:rsidR="00960892">
        <w:t xml:space="preserve"> at OUH</w:t>
      </w:r>
      <w:r>
        <w:t>?</w:t>
      </w:r>
    </w:p>
    <w:p w14:paraId="21CC49B7" w14:textId="7F7CB864" w:rsidR="00E1403D" w:rsidRDefault="00E1403D" w:rsidP="00E1403D">
      <w:pPr>
        <w:pStyle w:val="ListParagraph"/>
        <w:numPr>
          <w:ilvl w:val="1"/>
          <w:numId w:val="1"/>
        </w:numPr>
      </w:pPr>
      <w:r>
        <w:t>What treatment did you receive</w:t>
      </w:r>
      <w:r w:rsidR="00960892">
        <w:t xml:space="preserve"> at OUH</w:t>
      </w:r>
      <w:r>
        <w:t xml:space="preserve">? </w:t>
      </w:r>
    </w:p>
    <w:p w14:paraId="1A609D82" w14:textId="180DAB0C" w:rsidR="00E1403D" w:rsidRDefault="00E1403D" w:rsidP="00E1403D">
      <w:pPr>
        <w:pStyle w:val="ListParagraph"/>
        <w:numPr>
          <w:ilvl w:val="1"/>
          <w:numId w:val="1"/>
        </w:numPr>
      </w:pPr>
      <w:r>
        <w:t xml:space="preserve">What was this treatment like? </w:t>
      </w:r>
    </w:p>
    <w:p w14:paraId="044FDC75" w14:textId="2C7B297A" w:rsidR="00E1403D" w:rsidRDefault="00E1403D" w:rsidP="00E1403D">
      <w:pPr>
        <w:pStyle w:val="ListParagraph"/>
        <w:numPr>
          <w:ilvl w:val="1"/>
          <w:numId w:val="1"/>
        </w:numPr>
      </w:pPr>
      <w:r>
        <w:t>How long did it take from your diagnosis to receive treatment</w:t>
      </w:r>
      <w:r w:rsidR="007A3544">
        <w:t xml:space="preserve"> at OUH</w:t>
      </w:r>
      <w:r>
        <w:t xml:space="preserve">? </w:t>
      </w:r>
    </w:p>
    <w:p w14:paraId="2B66506E" w14:textId="1986A935" w:rsidR="00E1403D" w:rsidRDefault="00E1403D" w:rsidP="00E1403D">
      <w:pPr>
        <w:pStyle w:val="ListParagraph"/>
        <w:numPr>
          <w:ilvl w:val="1"/>
          <w:numId w:val="1"/>
        </w:numPr>
      </w:pPr>
      <w:r>
        <w:t>Do you have any further treatment planned</w:t>
      </w:r>
      <w:r w:rsidR="007A3544">
        <w:t xml:space="preserve"> at OUH</w:t>
      </w:r>
      <w:r>
        <w:t>? If yes, can you describe this</w:t>
      </w:r>
      <w:r w:rsidR="007A3544">
        <w:t>.</w:t>
      </w:r>
    </w:p>
    <w:p w14:paraId="1071663C" w14:textId="0B1414CE" w:rsidR="007A3544" w:rsidRDefault="007A3544" w:rsidP="00E1403D">
      <w:pPr>
        <w:pStyle w:val="ListParagraph"/>
        <w:numPr>
          <w:ilvl w:val="1"/>
          <w:numId w:val="1"/>
        </w:numPr>
      </w:pPr>
      <w:r>
        <w:t xml:space="preserve">What impact has receiving this treatment from OUH had on you? </w:t>
      </w:r>
    </w:p>
    <w:p w14:paraId="6CB97E45" w14:textId="1C6AB156" w:rsidR="00E1403D" w:rsidRDefault="00E1403D" w:rsidP="00E1403D">
      <w:pPr>
        <w:pStyle w:val="ListParagraph"/>
        <w:numPr>
          <w:ilvl w:val="1"/>
          <w:numId w:val="1"/>
        </w:numPr>
      </w:pPr>
      <w:r>
        <w:t>Did you have any concerns/questions while you were receiving treatment</w:t>
      </w:r>
      <w:r w:rsidR="007A3544">
        <w:t xml:space="preserve"> at OUH</w:t>
      </w:r>
      <w:r>
        <w:t>?</w:t>
      </w:r>
    </w:p>
    <w:p w14:paraId="08FEA1D0" w14:textId="0AFF82D7" w:rsidR="00E1403D" w:rsidRDefault="00E1403D" w:rsidP="00E1403D">
      <w:pPr>
        <w:pStyle w:val="ListParagraph"/>
        <w:numPr>
          <w:ilvl w:val="1"/>
          <w:numId w:val="1"/>
        </w:numPr>
      </w:pPr>
      <w:r>
        <w:t xml:space="preserve">Was there any more information you would have liked to have had? </w:t>
      </w:r>
    </w:p>
    <w:p w14:paraId="232E1328" w14:textId="621A765E" w:rsidR="00E1403D" w:rsidRDefault="00E1403D" w:rsidP="00E1403D">
      <w:pPr>
        <w:pStyle w:val="ListParagraph"/>
        <w:numPr>
          <w:ilvl w:val="1"/>
          <w:numId w:val="1"/>
        </w:numPr>
      </w:pPr>
      <w:r>
        <w:t xml:space="preserve">Could anything have been done differently here? </w:t>
      </w:r>
      <w:r w:rsidR="00E46EA2">
        <w:br/>
      </w:r>
    </w:p>
    <w:p w14:paraId="693E90FB" w14:textId="393FDD52" w:rsidR="00224CB0" w:rsidRDefault="00224CB0" w:rsidP="007A3544">
      <w:pPr>
        <w:pStyle w:val="ListParagraph"/>
        <w:numPr>
          <w:ilvl w:val="0"/>
          <w:numId w:val="1"/>
        </w:numPr>
      </w:pPr>
      <w:r>
        <w:t>Can you describe what your family/friends thought about your diagnosis/treatment</w:t>
      </w:r>
      <w:r w:rsidR="00960892">
        <w:t xml:space="preserve"> at OUH</w:t>
      </w:r>
      <w:r>
        <w:t>?</w:t>
      </w:r>
      <w:r w:rsidR="00E46EA2">
        <w:br/>
      </w:r>
    </w:p>
    <w:p w14:paraId="0734AECA" w14:textId="351672D3" w:rsidR="00EA6BCF" w:rsidRDefault="00EA6BCF" w:rsidP="00EA6BCF">
      <w:pPr>
        <w:pStyle w:val="ListParagraph"/>
        <w:numPr>
          <w:ilvl w:val="0"/>
          <w:numId w:val="1"/>
        </w:numPr>
      </w:pPr>
      <w:r>
        <w:t xml:space="preserve">Has your </w:t>
      </w:r>
      <w:r w:rsidR="006229F8">
        <w:t>diagnosis/treatment</w:t>
      </w:r>
      <w:r w:rsidR="007A3544">
        <w:t xml:space="preserve"> at OUH</w:t>
      </w:r>
      <w:r>
        <w:t xml:space="preserve"> had any impact on your work?</w:t>
      </w:r>
      <w:r w:rsidR="00E46EA2">
        <w:br/>
      </w:r>
    </w:p>
    <w:p w14:paraId="43E28D08" w14:textId="62B57042" w:rsidR="006229F8" w:rsidRDefault="006229F8" w:rsidP="006229F8">
      <w:pPr>
        <w:pStyle w:val="ListParagraph"/>
        <w:numPr>
          <w:ilvl w:val="0"/>
          <w:numId w:val="1"/>
        </w:numPr>
      </w:pPr>
      <w:r>
        <w:t>Have you spoken to any other people who have received a similar diagnosis/treatment</w:t>
      </w:r>
      <w:r w:rsidR="00960892">
        <w:t xml:space="preserve"> at OUH</w:t>
      </w:r>
      <w:r>
        <w:t>?</w:t>
      </w:r>
      <w:r w:rsidR="00960892">
        <w:t xml:space="preserve">  </w:t>
      </w:r>
    </w:p>
    <w:p w14:paraId="3925095C" w14:textId="31A92F33" w:rsidR="002058A9" w:rsidRDefault="002058A9" w:rsidP="00960892"/>
    <w:p w14:paraId="6FE5DAD6" w14:textId="5C4A9A83" w:rsidR="006229F8" w:rsidRDefault="002058A9" w:rsidP="002058A9">
      <w:pPr>
        <w:pStyle w:val="ListParagraph"/>
        <w:numPr>
          <w:ilvl w:val="0"/>
          <w:numId w:val="1"/>
        </w:numPr>
      </w:pPr>
      <w:r>
        <w:t xml:space="preserve">Is there anything about your health or experience </w:t>
      </w:r>
      <w:r w:rsidR="00960892">
        <w:t xml:space="preserve">at OUH </w:t>
      </w:r>
      <w:r>
        <w:t xml:space="preserve">that we’ve left out? </w:t>
      </w:r>
      <w:r w:rsidR="006229F8">
        <w:t xml:space="preserve">  </w:t>
      </w:r>
      <w:r w:rsidR="00E46EA2">
        <w:br/>
      </w:r>
    </w:p>
    <w:p w14:paraId="6859F157" w14:textId="28CC37F4" w:rsidR="002058A9" w:rsidRPr="00380C5A" w:rsidRDefault="002058A9" w:rsidP="002058A9">
      <w:pPr>
        <w:pStyle w:val="ListParagraph"/>
        <w:numPr>
          <w:ilvl w:val="0"/>
          <w:numId w:val="1"/>
        </w:numPr>
      </w:pPr>
      <w:r>
        <w:t xml:space="preserve">What are your feelings about this interview and all that we have covered? </w:t>
      </w:r>
    </w:p>
    <w:p w14:paraId="24BE8865" w14:textId="6BDF8D2F" w:rsidR="00B22274" w:rsidRPr="00380C5A" w:rsidRDefault="00B22274" w:rsidP="006229F8"/>
    <w:sectPr w:rsidR="00B22274" w:rsidRPr="00380C5A" w:rsidSect="00DB3B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9C067" w14:textId="77777777" w:rsidR="00BD649F" w:rsidRDefault="00BD649F" w:rsidP="005E2B82">
      <w:r>
        <w:separator/>
      </w:r>
    </w:p>
  </w:endnote>
  <w:endnote w:type="continuationSeparator" w:id="0">
    <w:p w14:paraId="2606CF41" w14:textId="77777777" w:rsidR="00BD649F" w:rsidRDefault="00BD649F" w:rsidP="005E2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5B13D" w14:textId="77777777" w:rsidR="00BD649F" w:rsidRDefault="00BD649F" w:rsidP="005E2B82">
      <w:r>
        <w:separator/>
      </w:r>
    </w:p>
  </w:footnote>
  <w:footnote w:type="continuationSeparator" w:id="0">
    <w:p w14:paraId="72399DA8" w14:textId="77777777" w:rsidR="00BD649F" w:rsidRDefault="00BD649F" w:rsidP="005E2B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600813"/>
    <w:multiLevelType w:val="hybridMultilevel"/>
    <w:tmpl w:val="F6ACB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E1BF9"/>
    <w:multiLevelType w:val="hybridMultilevel"/>
    <w:tmpl w:val="50CCF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FA71E0"/>
    <w:multiLevelType w:val="hybridMultilevel"/>
    <w:tmpl w:val="E26AB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930208">
    <w:abstractNumId w:val="1"/>
  </w:num>
  <w:num w:numId="2" w16cid:durableId="185102789">
    <w:abstractNumId w:val="0"/>
  </w:num>
  <w:num w:numId="3" w16cid:durableId="1837645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96"/>
    <w:rsid w:val="000302C8"/>
    <w:rsid w:val="0006699F"/>
    <w:rsid w:val="00081149"/>
    <w:rsid w:val="000C607E"/>
    <w:rsid w:val="000D2D05"/>
    <w:rsid w:val="001D060D"/>
    <w:rsid w:val="002058A9"/>
    <w:rsid w:val="00224CB0"/>
    <w:rsid w:val="00260DC4"/>
    <w:rsid w:val="002B09D1"/>
    <w:rsid w:val="002E50D5"/>
    <w:rsid w:val="00307F0A"/>
    <w:rsid w:val="00380C5A"/>
    <w:rsid w:val="003A64AD"/>
    <w:rsid w:val="003F1E70"/>
    <w:rsid w:val="00454B42"/>
    <w:rsid w:val="00525453"/>
    <w:rsid w:val="005E2B82"/>
    <w:rsid w:val="006229F8"/>
    <w:rsid w:val="00632FD1"/>
    <w:rsid w:val="0064516B"/>
    <w:rsid w:val="006D1E0D"/>
    <w:rsid w:val="006D7B08"/>
    <w:rsid w:val="007676C0"/>
    <w:rsid w:val="00791816"/>
    <w:rsid w:val="00795A13"/>
    <w:rsid w:val="007A15E2"/>
    <w:rsid w:val="007A3544"/>
    <w:rsid w:val="007C7E22"/>
    <w:rsid w:val="007D5D0B"/>
    <w:rsid w:val="00863157"/>
    <w:rsid w:val="00863740"/>
    <w:rsid w:val="00864F96"/>
    <w:rsid w:val="00893F3A"/>
    <w:rsid w:val="008C6E7B"/>
    <w:rsid w:val="008D6F76"/>
    <w:rsid w:val="009435B0"/>
    <w:rsid w:val="00960892"/>
    <w:rsid w:val="009866BB"/>
    <w:rsid w:val="00A20005"/>
    <w:rsid w:val="00A63992"/>
    <w:rsid w:val="00A80799"/>
    <w:rsid w:val="00AA0633"/>
    <w:rsid w:val="00B22274"/>
    <w:rsid w:val="00B44B64"/>
    <w:rsid w:val="00B635F6"/>
    <w:rsid w:val="00B856B4"/>
    <w:rsid w:val="00BA0BAC"/>
    <w:rsid w:val="00BD649F"/>
    <w:rsid w:val="00C54454"/>
    <w:rsid w:val="00CF49EC"/>
    <w:rsid w:val="00D94349"/>
    <w:rsid w:val="00DB3B0C"/>
    <w:rsid w:val="00DC1B56"/>
    <w:rsid w:val="00E1403D"/>
    <w:rsid w:val="00E46EA2"/>
    <w:rsid w:val="00EA6BCF"/>
    <w:rsid w:val="00EB65E7"/>
    <w:rsid w:val="00EE0821"/>
    <w:rsid w:val="00EF79B9"/>
    <w:rsid w:val="00F04710"/>
    <w:rsid w:val="00F94A83"/>
    <w:rsid w:val="00FB37E0"/>
    <w:rsid w:val="00FD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3EC6"/>
  <w14:defaultImageDpi w14:val="32767"/>
  <w15:chartTrackingRefBased/>
  <w15:docId w15:val="{947CEF26-A114-7D44-A026-2682AEFE0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F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2B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B82"/>
  </w:style>
  <w:style w:type="paragraph" w:styleId="Footer">
    <w:name w:val="footer"/>
    <w:basedOn w:val="Normal"/>
    <w:link w:val="FooterChar"/>
    <w:uiPriority w:val="99"/>
    <w:unhideWhenUsed/>
    <w:rsid w:val="005E2B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B82"/>
  </w:style>
  <w:style w:type="character" w:styleId="CommentReference">
    <w:name w:val="annotation reference"/>
    <w:basedOn w:val="DefaultParagraphFont"/>
    <w:uiPriority w:val="99"/>
    <w:semiHidden/>
    <w:unhideWhenUsed/>
    <w:rsid w:val="002B0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9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71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Victoria</dc:creator>
  <cp:keywords/>
  <dc:description/>
  <cp:lastModifiedBy>Victoria Williamson</cp:lastModifiedBy>
  <cp:revision>4</cp:revision>
  <cp:lastPrinted>2018-07-31T13:15:00Z</cp:lastPrinted>
  <dcterms:created xsi:type="dcterms:W3CDTF">2025-08-26T09:13:00Z</dcterms:created>
  <dcterms:modified xsi:type="dcterms:W3CDTF">2025-08-26T09:15:00Z</dcterms:modified>
</cp:coreProperties>
</file>